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5F0" w:rsidRDefault="00FF7B21" w:rsidP="00D403B2">
      <w:pPr>
        <w:autoSpaceDE w:val="0"/>
        <w:autoSpaceDN w:val="0"/>
        <w:adjustRightInd w:val="0"/>
        <w:spacing w:before="0" w:afterLines="0"/>
        <w:ind w:firstLine="0"/>
      </w:pPr>
      <w:proofErr w:type="gramStart"/>
      <w:r>
        <w:t>Table S1</w:t>
      </w:r>
      <w:r w:rsidR="009118B4">
        <w:t>:</w:t>
      </w:r>
      <w:r w:rsidR="00234BE6" w:rsidRPr="00796DE0">
        <w:t xml:space="preserve"> </w:t>
      </w:r>
      <w:r w:rsidR="00ED107E">
        <w:t xml:space="preserve">Origin of the sequences used for </w:t>
      </w:r>
      <w:proofErr w:type="spellStart"/>
      <w:r w:rsidR="00ED107E">
        <w:t>phylogenetic</w:t>
      </w:r>
      <w:proofErr w:type="spellEnd"/>
      <w:r w:rsidR="00ED107E">
        <w:t xml:space="preserve"> analysis of </w:t>
      </w:r>
      <w:r w:rsidR="00990D47">
        <w:t>fig.</w:t>
      </w:r>
      <w:r w:rsidR="00ED107E">
        <w:t xml:space="preserve"> </w:t>
      </w:r>
      <w:r w:rsidR="00F353EB">
        <w:t>3</w:t>
      </w:r>
      <w:r w:rsidR="00694276">
        <w:t>.</w:t>
      </w:r>
      <w:proofErr w:type="gramEnd"/>
      <w:r w:rsidR="0025699C" w:rsidRPr="0025699C">
        <w:rPr>
          <w:rFonts w:eastAsia="Times New Roman"/>
          <w:lang w:eastAsia="en-AU"/>
        </w:rPr>
        <w:t xml:space="preserve"> </w:t>
      </w:r>
    </w:p>
    <w:tbl>
      <w:tblPr>
        <w:tblW w:w="0" w:type="auto"/>
        <w:tblLayout w:type="fixed"/>
        <w:tblLook w:val="04A0"/>
      </w:tblPr>
      <w:tblGrid>
        <w:gridCol w:w="1574"/>
        <w:gridCol w:w="1228"/>
        <w:gridCol w:w="1701"/>
        <w:gridCol w:w="1275"/>
        <w:gridCol w:w="6804"/>
        <w:gridCol w:w="1592"/>
      </w:tblGrid>
      <w:tr w:rsidR="002D7435" w:rsidRPr="000F7FF2" w:rsidTr="002B6DF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Genbank</w:t>
            </w:r>
            <w:proofErr w:type="spellEnd"/>
            <w:r>
              <w:rPr>
                <w:lang w:eastAsia="en-AU"/>
              </w:rPr>
              <w:t xml:space="preserve"> Accession Number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>
              <w:rPr>
                <w:lang w:eastAsia="en-AU"/>
              </w:rPr>
              <w:t>DNA templ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Pr="000F7FF2" w:rsidRDefault="002D7435" w:rsidP="006E2A1D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Sequence</w:t>
            </w:r>
          </w:p>
          <w:p w:rsidR="002D7435" w:rsidRPr="000F7FF2" w:rsidRDefault="002D7435" w:rsidP="006E2A1D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length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Primer Name and Sequence to generate PCR product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435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Amplicon</w:t>
            </w:r>
            <w:proofErr w:type="spellEnd"/>
          </w:p>
          <w:p w:rsidR="002D7435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size</w:t>
            </w:r>
          </w:p>
        </w:tc>
      </w:tr>
      <w:tr w:rsidR="00D403B2" w:rsidRPr="000F7FF2" w:rsidTr="002D7435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3B2" w:rsidRPr="000F7FF2" w:rsidRDefault="00414846" w:rsidP="00414846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Group 1</w:t>
            </w:r>
          </w:p>
        </w:tc>
      </w:tr>
      <w:tr w:rsidR="002D7435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694276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IC-</w:t>
            </w:r>
            <w:r w:rsidR="008D263B" w:rsidRPr="000F7FF2">
              <w:rPr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8kb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8D263B" w:rsidP="003F642A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t>SmpomucpromGP3.1.f2</w:t>
            </w:r>
            <w:r w:rsidRPr="000F7FF2">
              <w:rPr>
                <w:lang w:eastAsia="en-AU"/>
              </w:rPr>
              <w:t xml:space="preserve">: </w:t>
            </w:r>
            <w:r w:rsidRPr="000F7FF2">
              <w:t>5’-GCCTGCATAAATAGGGACCG-3’</w:t>
            </w:r>
            <w:r w:rsidR="003F642A">
              <w:rPr>
                <w:lang w:eastAsia="en-AU"/>
              </w:rPr>
              <w:t xml:space="preserve"> 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0F7F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3</w:t>
            </w:r>
            <w:r w:rsidR="001F2D36" w:rsidRPr="000F7FF2">
              <w:rPr>
                <w:lang w:eastAsia="en-AU"/>
              </w:rPr>
              <w:t>.</w:t>
            </w:r>
            <w:r>
              <w:rPr>
                <w:lang w:eastAsia="en-AU"/>
              </w:rPr>
              <w:t>3</w:t>
            </w:r>
            <w:r w:rsidR="008D263B" w:rsidRPr="000F7FF2">
              <w:rPr>
                <w:lang w:eastAsia="en-AU"/>
              </w:rPr>
              <w:t>kb</w:t>
            </w:r>
          </w:p>
        </w:tc>
      </w:tr>
      <w:tr w:rsidR="002D7435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694276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C-</w:t>
            </w:r>
            <w:r w:rsidR="008D263B" w:rsidRPr="000F7FF2">
              <w:rPr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8kb</w:t>
            </w: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t>BR2: 5’-</w:t>
            </w:r>
            <w:r w:rsidRPr="000F7FF2">
              <w:rPr>
                <w:rFonts w:eastAsia="Times New Roman"/>
                <w:lang w:eastAsia="en-AU"/>
              </w:rPr>
              <w:t>AACTCACCTGTGGGTTTGTCTG</w:t>
            </w:r>
            <w:r w:rsidRPr="000F7FF2">
              <w:t>-3’</w:t>
            </w: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8D263B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  <w:tr w:rsidR="00D403B2" w:rsidRPr="000F7FF2" w:rsidTr="002D7435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3B2" w:rsidRPr="000F7FF2" w:rsidRDefault="00414846" w:rsidP="00414846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Group 2</w:t>
            </w:r>
          </w:p>
        </w:tc>
      </w:tr>
      <w:tr w:rsidR="002D7435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694276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IC-</w:t>
            </w:r>
            <w:r w:rsidR="008D263B" w:rsidRPr="000F7FF2">
              <w:rPr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 xml:space="preserve">Phage </w:t>
            </w:r>
            <w:proofErr w:type="spellStart"/>
            <w:r>
              <w:rPr>
                <w:lang w:eastAsia="en-AU"/>
              </w:rPr>
              <w:t>library</w:t>
            </w:r>
            <w:r w:rsidR="008321BD" w:rsidRPr="008321BD">
              <w:rPr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74kb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263B" w:rsidRPr="003F642A" w:rsidRDefault="003F642A" w:rsidP="003F642A">
            <w:pPr>
              <w:spacing w:before="0" w:afterLines="0"/>
              <w:ind w:firstLine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mpomuc2f3</w:t>
            </w:r>
            <w:r w:rsidR="008D263B" w:rsidRPr="000F7FF2">
              <w:rPr>
                <w:rFonts w:eastAsia="Times New Roman"/>
                <w:lang w:eastAsia="en-AU"/>
              </w:rPr>
              <w:t xml:space="preserve">: </w:t>
            </w:r>
            <w:r w:rsidR="008D263B" w:rsidRPr="000F7FF2">
              <w:t>5’-TGTTGGATGTTTATATCTATGC-3’</w:t>
            </w:r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0F7F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2</w:t>
            </w:r>
            <w:r w:rsidR="001F2D36" w:rsidRPr="000F7FF2">
              <w:rPr>
                <w:lang w:eastAsia="en-AU"/>
              </w:rPr>
              <w:t>.</w:t>
            </w:r>
            <w:r>
              <w:rPr>
                <w:lang w:eastAsia="en-AU"/>
              </w:rPr>
              <w:t>4</w:t>
            </w:r>
            <w:r w:rsidR="008D263B" w:rsidRPr="000F7FF2">
              <w:rPr>
                <w:lang w:eastAsia="en-AU"/>
              </w:rPr>
              <w:t>kb</w:t>
            </w:r>
          </w:p>
        </w:tc>
      </w:tr>
      <w:tr w:rsidR="002D7435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694276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IC-</w:t>
            </w:r>
            <w:r w:rsidR="008D263B" w:rsidRPr="000F7FF2">
              <w:rPr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74kb</w:t>
            </w:r>
          </w:p>
        </w:tc>
        <w:tc>
          <w:tcPr>
            <w:tcW w:w="6804" w:type="dxa"/>
            <w:tcBorders>
              <w:left w:val="single" w:sz="4" w:space="0" w:color="auto"/>
              <w:right w:val="single" w:sz="4" w:space="0" w:color="auto"/>
            </w:tcBorders>
          </w:tcPr>
          <w:p w:rsidR="008D263B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exon1R</w:t>
            </w:r>
            <w:r>
              <w:rPr>
                <w:rFonts w:eastAsia="Times New Roman"/>
                <w:lang w:eastAsia="en-AU"/>
              </w:rPr>
              <w:t>:</w:t>
            </w:r>
            <w:r w:rsidRPr="000F7FF2">
              <w:rPr>
                <w:lang w:eastAsia="en-AU"/>
              </w:rPr>
              <w:t xml:space="preserve"> </w:t>
            </w:r>
            <w:r>
              <w:rPr>
                <w:rFonts w:eastAsia="Times New Roman"/>
                <w:lang w:eastAsia="en-AU"/>
              </w:rPr>
              <w:t>5’-</w:t>
            </w:r>
            <w:r w:rsidRPr="000F7FF2">
              <w:t>AGAGAATAATTTTCTTGTTCATTCTTC</w:t>
            </w:r>
            <w:r w:rsidRPr="000F7FF2">
              <w:rPr>
                <w:rFonts w:eastAsia="Times New Roman"/>
                <w:lang w:eastAsia="en-AU"/>
              </w:rPr>
              <w:t>-3’</w:t>
            </w: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8D263B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  <w:tr w:rsidR="002D7435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694276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C-</w:t>
            </w:r>
            <w:r w:rsidR="008D263B" w:rsidRPr="000F7FF2">
              <w:rPr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63B" w:rsidRPr="000F7FF2" w:rsidRDefault="00B25C4F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74kb</w:t>
            </w: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8D263B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63B" w:rsidRPr="000F7FF2" w:rsidRDefault="008D263B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  <w:tr w:rsidR="0025699C" w:rsidRPr="000F7FF2" w:rsidTr="002B6DF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99C" w:rsidRPr="000F7FF2" w:rsidRDefault="002D7435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NMRI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1.74kb</w:t>
            </w:r>
          </w:p>
        </w:tc>
        <w:tc>
          <w:tcPr>
            <w:tcW w:w="8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 xml:space="preserve">Sequence obtained from </w:t>
            </w:r>
            <w:r>
              <w:rPr>
                <w:rFonts w:eastAsia="Times New Roman"/>
                <w:lang w:eastAsia="en-AU"/>
              </w:rPr>
              <w:t>a</w:t>
            </w:r>
            <w:r w:rsidRPr="000F7FF2">
              <w:t xml:space="preserve">ssembled </w:t>
            </w:r>
            <w:r>
              <w:t xml:space="preserve">sequences </w:t>
            </w:r>
            <w:r w:rsidRPr="000F7FF2">
              <w:t>BACs 41B11, 62F12</w:t>
            </w:r>
            <w:r>
              <w:rPr>
                <w:vertAlign w:val="superscript"/>
              </w:rPr>
              <w:t>a</w:t>
            </w:r>
          </w:p>
        </w:tc>
      </w:tr>
      <w:tr w:rsidR="00D403B2" w:rsidRPr="000F7FF2" w:rsidTr="002D7435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3B2" w:rsidRPr="000F7FF2" w:rsidRDefault="00414846" w:rsidP="00414846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>Group 3.1</w:t>
            </w:r>
          </w:p>
        </w:tc>
      </w:tr>
      <w:tr w:rsidR="003F642A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IC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  <w:r w:rsidRPr="000F7FF2">
              <w:rPr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 xml:space="preserve">1.04kb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3F642A" w:rsidRDefault="003F642A" w:rsidP="003F642A">
            <w:pPr>
              <w:spacing w:before="0" w:afterLines="0"/>
              <w:ind w:firstLine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smpomuc2f2</w:t>
            </w:r>
            <w:r w:rsidRPr="000F7FF2">
              <w:rPr>
                <w:rFonts w:eastAsia="Times New Roman"/>
                <w:lang w:eastAsia="en-AU"/>
              </w:rPr>
              <w:t>: 5’-GGAATAGTCTAGTGATAACG-3’</w:t>
            </w:r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3F642A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3F642A">
              <w:rPr>
                <w:lang w:eastAsia="en-AU"/>
              </w:rPr>
              <w:t>9.0kb</w:t>
            </w:r>
          </w:p>
        </w:tc>
      </w:tr>
      <w:tr w:rsidR="003F642A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C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04kb</w:t>
            </w:r>
          </w:p>
        </w:tc>
        <w:tc>
          <w:tcPr>
            <w:tcW w:w="6804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exon1R</w:t>
            </w:r>
            <w:r w:rsidRPr="000F7FF2">
              <w:rPr>
                <w:lang w:eastAsia="en-AU"/>
              </w:rPr>
              <w:t xml:space="preserve">: </w:t>
            </w:r>
            <w:r w:rsidRPr="000F7FF2">
              <w:rPr>
                <w:rFonts w:eastAsia="Times New Roman"/>
                <w:lang w:eastAsia="en-AU"/>
              </w:rPr>
              <w:t>5’-</w:t>
            </w:r>
            <w:r w:rsidRPr="000F7FF2">
              <w:t>AGAGAATAATTTTCTTGTTCATTCTTC</w:t>
            </w:r>
            <w:r w:rsidRPr="000F7FF2">
              <w:rPr>
                <w:rFonts w:eastAsia="Times New Roman"/>
                <w:lang w:eastAsia="en-AU"/>
              </w:rPr>
              <w:t>-3’</w:t>
            </w: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rPr>
                <w:lang w:eastAsia="en-AU"/>
              </w:rPr>
            </w:pPr>
          </w:p>
        </w:tc>
      </w:tr>
      <w:tr w:rsidR="003F642A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5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C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04kb</w:t>
            </w:r>
          </w:p>
        </w:tc>
        <w:tc>
          <w:tcPr>
            <w:tcW w:w="6804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rPr>
                <w:lang w:eastAsia="en-AU"/>
              </w:rPr>
            </w:pPr>
          </w:p>
        </w:tc>
      </w:tr>
      <w:tr w:rsidR="003F642A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lastRenderedPageBreak/>
              <w:t>JQ61596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NMRI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BAC47P6</w:t>
            </w:r>
            <w:r w:rsidRPr="008321BD">
              <w:rPr>
                <w:rFonts w:eastAsia="Times New Roman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04kb</w:t>
            </w:r>
          </w:p>
        </w:tc>
        <w:tc>
          <w:tcPr>
            <w:tcW w:w="6804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592" w:type="dxa"/>
            <w:tcBorders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rPr>
                <w:lang w:eastAsia="en-AU"/>
              </w:rPr>
            </w:pPr>
          </w:p>
        </w:tc>
      </w:tr>
      <w:tr w:rsidR="003F642A" w:rsidRPr="000F7FF2" w:rsidTr="003F642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6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NMRI-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BAC47P6</w:t>
            </w:r>
            <w:r w:rsidRPr="008321BD">
              <w:rPr>
                <w:rFonts w:eastAsia="Times New Roman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04kb</w:t>
            </w: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rPr>
                <w:lang w:eastAsia="en-AU"/>
              </w:rPr>
            </w:pPr>
          </w:p>
        </w:tc>
      </w:tr>
      <w:tr w:rsidR="0025699C" w:rsidRPr="000F7FF2" w:rsidTr="002B6DF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D48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6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7D48" w:rsidRPr="000F7FF2" w:rsidRDefault="00667D48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NMRI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7D48" w:rsidRPr="000F7FF2" w:rsidRDefault="00667D48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7D48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1.04kb</w:t>
            </w:r>
          </w:p>
        </w:tc>
        <w:tc>
          <w:tcPr>
            <w:tcW w:w="8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67D48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 xml:space="preserve">Sequence obtained from </w:t>
            </w:r>
            <w:r>
              <w:rPr>
                <w:rFonts w:eastAsia="Times New Roman"/>
                <w:lang w:eastAsia="en-AU"/>
              </w:rPr>
              <w:t>database assembly version 3.1</w:t>
            </w:r>
          </w:p>
        </w:tc>
      </w:tr>
      <w:tr w:rsidR="00D403B2" w:rsidRPr="000F7FF2" w:rsidTr="002D7435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3B2" w:rsidRPr="000F7FF2" w:rsidRDefault="00414846" w:rsidP="00414846">
            <w:pPr>
              <w:autoSpaceDE w:val="0"/>
              <w:autoSpaceDN w:val="0"/>
              <w:adjustRightInd w:val="0"/>
              <w:spacing w:before="0" w:afterLines="0"/>
              <w:ind w:firstLine="0"/>
              <w:jc w:val="center"/>
              <w:rPr>
                <w:lang w:eastAsia="en-AU"/>
              </w:rPr>
            </w:pPr>
            <w:r w:rsidRPr="000F7FF2">
              <w:rPr>
                <w:lang w:eastAsia="en-AU"/>
              </w:rPr>
              <w:t xml:space="preserve">Group </w:t>
            </w:r>
            <w:r>
              <w:rPr>
                <w:lang w:eastAsia="en-AU"/>
              </w:rPr>
              <w:t>3.1 (r1-r2)</w:t>
            </w:r>
          </w:p>
        </w:tc>
      </w:tr>
      <w:tr w:rsidR="003F642A" w:rsidRPr="000F7FF2" w:rsidTr="003F642A">
        <w:trPr>
          <w:trHeight w:val="5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6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IC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2.00kb</w:t>
            </w:r>
            <w:r>
              <w:rPr>
                <w:lang w:eastAsia="en-AU"/>
              </w:rPr>
              <w:t xml:space="preserve">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3F642A" w:rsidRDefault="003F642A" w:rsidP="003F642A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rFonts w:eastAsia="Times New Roman"/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exon2f : 5’-TTCTTAGCACTACCCAAAGATGAAC-3’</w:t>
            </w:r>
            <w:r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9.0kb</w:t>
            </w:r>
          </w:p>
        </w:tc>
      </w:tr>
      <w:tr w:rsidR="003F642A" w:rsidRPr="000F7FF2" w:rsidTr="003F642A">
        <w:trPr>
          <w:trHeight w:val="555"/>
        </w:trPr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rFonts w:eastAsia="Times New Roman"/>
                <w:lang w:eastAsia="en-AU"/>
              </w:rPr>
            </w:pPr>
            <w:r w:rsidRPr="000F7FF2">
              <w:rPr>
                <w:rFonts w:eastAsia="Times New Roman"/>
                <w:lang w:eastAsia="en-AU"/>
              </w:rPr>
              <w:t>exon1</w:t>
            </w:r>
            <w:r>
              <w:rPr>
                <w:rFonts w:eastAsia="Times New Roman"/>
                <w:lang w:eastAsia="en-AU"/>
              </w:rPr>
              <w:t>R</w:t>
            </w:r>
            <w:r w:rsidRPr="000F7FF2">
              <w:rPr>
                <w:rFonts w:eastAsia="Times New Roman"/>
                <w:lang w:eastAsia="en-AU"/>
              </w:rPr>
              <w:t xml:space="preserve">: </w:t>
            </w:r>
            <w:r>
              <w:rPr>
                <w:rFonts w:eastAsia="Times New Roman"/>
                <w:lang w:eastAsia="en-AU"/>
              </w:rPr>
              <w:t>5’-</w:t>
            </w:r>
            <w:r w:rsidRPr="000F7FF2">
              <w:t>AGAGAATAATTTTCTTGTTCATTCTTC</w:t>
            </w:r>
            <w:r w:rsidRPr="000F7FF2">
              <w:rPr>
                <w:rFonts w:eastAsia="Times New Roman"/>
                <w:lang w:eastAsia="en-AU"/>
              </w:rPr>
              <w:t>-3’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  <w:tr w:rsidR="003F642A" w:rsidRPr="000F7FF2" w:rsidTr="003F642A">
        <w:trPr>
          <w:trHeight w:val="5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642A" w:rsidRPr="000F7FF2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6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C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proofErr w:type="spellStart"/>
            <w:r w:rsidRPr="000F7FF2">
              <w:rPr>
                <w:lang w:eastAsia="en-AU"/>
              </w:rPr>
              <w:t>gD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2.00kb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B25C4F" w:rsidRDefault="003F642A" w:rsidP="003F642A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bCs/>
                <w:lang w:eastAsia="en-AU"/>
              </w:rPr>
            </w:pPr>
            <w:r w:rsidRPr="000F7FF2">
              <w:rPr>
                <w:bCs/>
                <w:lang w:eastAsia="en-AU"/>
              </w:rPr>
              <w:t>Prom groupe4 spe2.for</w:t>
            </w:r>
            <w:r w:rsidRPr="000F7FF2">
              <w:t xml:space="preserve"> : 5’-</w:t>
            </w:r>
            <w:r w:rsidRPr="000F7FF2">
              <w:rPr>
                <w:bCs/>
                <w:lang w:eastAsia="en-AU"/>
              </w:rPr>
              <w:t>TTTCATCATTGTGCGGTGTT-3’</w:t>
            </w:r>
            <w:r>
              <w:rPr>
                <w:bCs/>
                <w:lang w:eastAsia="en-AU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3.0kb</w:t>
            </w:r>
          </w:p>
        </w:tc>
      </w:tr>
      <w:tr w:rsidR="003F642A" w:rsidRPr="000F7FF2" w:rsidTr="003F642A">
        <w:trPr>
          <w:trHeight w:val="555"/>
        </w:trPr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2A" w:rsidRDefault="003F642A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bCs/>
                <w:lang w:eastAsia="en-AU"/>
              </w:rPr>
            </w:pPr>
            <w:r w:rsidRPr="000F7FF2">
              <w:rPr>
                <w:bCs/>
                <w:lang w:eastAsia="en-AU"/>
              </w:rPr>
              <w:t>prom univ3.rev : 5’-GCCTAATTTTAATTCACAATCTACTCA-3’</w:t>
            </w:r>
          </w:p>
        </w:tc>
        <w:tc>
          <w:tcPr>
            <w:tcW w:w="1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642A" w:rsidRPr="000F7FF2" w:rsidRDefault="003F642A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  <w:tr w:rsidR="0025699C" w:rsidRPr="000F7FF2" w:rsidTr="002B6DFA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99C" w:rsidRPr="000F7FF2" w:rsidRDefault="002D7435" w:rsidP="002D7435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>
              <w:rPr>
                <w:lang w:eastAsia="en-AU"/>
              </w:rPr>
              <w:t>JQ61596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NMRI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99C" w:rsidRPr="000F7FF2" w:rsidRDefault="0025699C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  <w:r w:rsidRPr="000F7FF2">
              <w:rPr>
                <w:lang w:eastAsia="en-AU"/>
              </w:rPr>
              <w:t>2.00kb</w:t>
            </w:r>
          </w:p>
        </w:tc>
        <w:tc>
          <w:tcPr>
            <w:tcW w:w="8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699C" w:rsidRPr="00D403B2" w:rsidRDefault="0025699C" w:rsidP="00D403B2">
            <w:pPr>
              <w:spacing w:before="0" w:afterLines="0"/>
              <w:ind w:firstLine="0"/>
              <w:jc w:val="center"/>
              <w:rPr>
                <w:highlight w:val="yellow"/>
                <w:lang w:val="en-US"/>
              </w:rPr>
            </w:pPr>
            <w:r w:rsidRPr="000F7FF2">
              <w:rPr>
                <w:rFonts w:eastAsia="Times New Roman"/>
                <w:lang w:eastAsia="en-AU"/>
              </w:rPr>
              <w:t xml:space="preserve">Sequence obtained from </w:t>
            </w:r>
            <w:r>
              <w:rPr>
                <w:rFonts w:eastAsia="Times New Roman"/>
                <w:lang w:eastAsia="en-AU"/>
              </w:rPr>
              <w:t>database assembly version 3.1</w:t>
            </w:r>
          </w:p>
        </w:tc>
      </w:tr>
      <w:tr w:rsidR="000F7FF2" w:rsidRPr="000F7FF2" w:rsidTr="002B6DFA">
        <w:tc>
          <w:tcPr>
            <w:tcW w:w="1574" w:type="dxa"/>
            <w:tcBorders>
              <w:top w:val="single" w:sz="4" w:space="0" w:color="auto"/>
            </w:tcBorders>
          </w:tcPr>
          <w:p w:rsidR="00913BF2" w:rsidRPr="000F7FF2" w:rsidRDefault="00913BF2" w:rsidP="00D403B2">
            <w:pPr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913BF2" w:rsidRPr="000F7FF2" w:rsidRDefault="00913B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13BF2" w:rsidRPr="000F7FF2" w:rsidRDefault="00913B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13BF2" w:rsidRPr="000F7FF2" w:rsidRDefault="00913B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  <w:tc>
          <w:tcPr>
            <w:tcW w:w="8396" w:type="dxa"/>
            <w:gridSpan w:val="2"/>
            <w:tcBorders>
              <w:top w:val="single" w:sz="4" w:space="0" w:color="auto"/>
            </w:tcBorders>
          </w:tcPr>
          <w:p w:rsidR="00913BF2" w:rsidRPr="000F7FF2" w:rsidRDefault="00913BF2" w:rsidP="00D403B2">
            <w:pPr>
              <w:autoSpaceDE w:val="0"/>
              <w:autoSpaceDN w:val="0"/>
              <w:adjustRightInd w:val="0"/>
              <w:spacing w:before="0" w:afterLines="0"/>
              <w:ind w:firstLine="0"/>
              <w:rPr>
                <w:lang w:eastAsia="en-AU"/>
              </w:rPr>
            </w:pPr>
          </w:p>
        </w:tc>
      </w:tr>
    </w:tbl>
    <w:p w:rsidR="00990D47" w:rsidRPr="00363032" w:rsidRDefault="00990D47" w:rsidP="00990D47">
      <w:pPr>
        <w:autoSpaceDE w:val="0"/>
        <w:autoSpaceDN w:val="0"/>
        <w:adjustRightInd w:val="0"/>
        <w:spacing w:before="0" w:afterLines="0"/>
        <w:jc w:val="both"/>
        <w:rPr>
          <w:lang w:val="en-US" w:eastAsia="en-AU"/>
        </w:rPr>
      </w:pPr>
      <w:proofErr w:type="spellStart"/>
      <w:proofErr w:type="gramStart"/>
      <w:r w:rsidRPr="00363032">
        <w:rPr>
          <w:vertAlign w:val="superscript"/>
          <w:lang w:val="en-US" w:eastAsia="en-AU"/>
        </w:rPr>
        <w:t>a</w:t>
      </w:r>
      <w:proofErr w:type="spellEnd"/>
      <w:proofErr w:type="gramEnd"/>
      <w:r w:rsidRPr="00363032">
        <w:rPr>
          <w:lang w:val="en-US" w:eastAsia="en-AU"/>
        </w:rPr>
        <w:t xml:space="preserve"> The BAC library was previously described by Roger et al. 2008</w:t>
      </w:r>
      <w:r>
        <w:rPr>
          <w:lang w:val="en-US" w:eastAsia="en-AU"/>
        </w:rPr>
        <w:t>b</w:t>
      </w:r>
      <w:r w:rsidRPr="00363032">
        <w:rPr>
          <w:lang w:val="en-US" w:eastAsia="en-AU"/>
        </w:rPr>
        <w:t xml:space="preserve">. </w:t>
      </w:r>
    </w:p>
    <w:p w:rsidR="00990D47" w:rsidRPr="00363032" w:rsidRDefault="00990D47" w:rsidP="00990D47">
      <w:pPr>
        <w:autoSpaceDE w:val="0"/>
        <w:autoSpaceDN w:val="0"/>
        <w:adjustRightInd w:val="0"/>
        <w:spacing w:before="0" w:afterLines="0"/>
        <w:jc w:val="both"/>
        <w:rPr>
          <w:lang w:val="en-US" w:eastAsia="en-AU"/>
        </w:rPr>
      </w:pPr>
      <w:proofErr w:type="gramStart"/>
      <w:r w:rsidRPr="00363032">
        <w:rPr>
          <w:vertAlign w:val="superscript"/>
          <w:lang w:val="en-US" w:eastAsia="en-AU"/>
        </w:rPr>
        <w:t>b</w:t>
      </w:r>
      <w:proofErr w:type="gramEnd"/>
      <w:r w:rsidRPr="00363032">
        <w:rPr>
          <w:lang w:val="en-US" w:eastAsia="en-AU"/>
        </w:rPr>
        <w:t xml:space="preserve"> The phage library was constructed in this work and is described in the material</w:t>
      </w:r>
      <w:r>
        <w:rPr>
          <w:lang w:val="en-US" w:eastAsia="en-AU"/>
        </w:rPr>
        <w:t>s</w:t>
      </w:r>
      <w:r w:rsidRPr="00363032">
        <w:rPr>
          <w:lang w:val="en-US" w:eastAsia="en-AU"/>
        </w:rPr>
        <w:t xml:space="preserve"> </w:t>
      </w:r>
      <w:r>
        <w:rPr>
          <w:lang w:val="en-US" w:eastAsia="en-AU"/>
        </w:rPr>
        <w:t xml:space="preserve">and methods </w:t>
      </w:r>
      <w:r w:rsidRPr="00363032">
        <w:rPr>
          <w:lang w:val="en-US" w:eastAsia="en-AU"/>
        </w:rPr>
        <w:t>section.</w:t>
      </w:r>
    </w:p>
    <w:p w:rsidR="00BC7B23" w:rsidRPr="00990D47" w:rsidRDefault="00BC7B23" w:rsidP="00B25C4F">
      <w:pPr>
        <w:autoSpaceDE w:val="0"/>
        <w:autoSpaceDN w:val="0"/>
        <w:adjustRightInd w:val="0"/>
        <w:spacing w:before="0" w:afterLines="0"/>
        <w:ind w:firstLine="0"/>
        <w:rPr>
          <w:lang w:val="en-US" w:eastAsia="en-AU"/>
        </w:rPr>
      </w:pPr>
    </w:p>
    <w:p w:rsidR="005B3257" w:rsidRPr="00D403B2" w:rsidRDefault="005B3257" w:rsidP="00B25C4F">
      <w:pPr>
        <w:spacing w:before="0" w:afterLines="0"/>
        <w:ind w:firstLine="0"/>
        <w:jc w:val="both"/>
      </w:pPr>
    </w:p>
    <w:p w:rsidR="00447409" w:rsidRDefault="00447409" w:rsidP="00B25C4F">
      <w:pPr>
        <w:spacing w:before="0" w:afterLines="0"/>
        <w:ind w:firstLine="0"/>
        <w:jc w:val="both"/>
        <w:rPr>
          <w:lang w:val="en-GB"/>
        </w:rPr>
      </w:pPr>
    </w:p>
    <w:p w:rsidR="00447409" w:rsidRDefault="00447409" w:rsidP="00234BE6">
      <w:pPr>
        <w:spacing w:before="0" w:afterLines="0" w:line="240" w:lineRule="auto"/>
        <w:ind w:firstLine="0"/>
        <w:jc w:val="both"/>
        <w:rPr>
          <w:lang w:val="en-GB"/>
        </w:rPr>
      </w:pPr>
    </w:p>
    <w:p w:rsidR="001D26B8" w:rsidRPr="008A13D1" w:rsidRDefault="001D26B8" w:rsidP="00234BE6">
      <w:pPr>
        <w:spacing w:before="0" w:afterLines="0" w:line="240" w:lineRule="auto"/>
        <w:ind w:firstLine="0"/>
        <w:jc w:val="both"/>
        <w:rPr>
          <w:lang w:val="en-GB"/>
        </w:rPr>
      </w:pPr>
    </w:p>
    <w:sectPr w:rsidR="001D26B8" w:rsidRPr="008A13D1" w:rsidSect="002B4F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BB14E9"/>
    <w:rsid w:val="000177DF"/>
    <w:rsid w:val="00027AD2"/>
    <w:rsid w:val="000355B6"/>
    <w:rsid w:val="00036B87"/>
    <w:rsid w:val="00041002"/>
    <w:rsid w:val="00044273"/>
    <w:rsid w:val="0005129B"/>
    <w:rsid w:val="000654A8"/>
    <w:rsid w:val="00096B82"/>
    <w:rsid w:val="000B1B07"/>
    <w:rsid w:val="000B2396"/>
    <w:rsid w:val="000C5040"/>
    <w:rsid w:val="000E4E8F"/>
    <w:rsid w:val="000F7FF2"/>
    <w:rsid w:val="0012122C"/>
    <w:rsid w:val="001435F0"/>
    <w:rsid w:val="00151E72"/>
    <w:rsid w:val="00162C96"/>
    <w:rsid w:val="00181DD1"/>
    <w:rsid w:val="001903DA"/>
    <w:rsid w:val="0019461C"/>
    <w:rsid w:val="001B3B2F"/>
    <w:rsid w:val="001C29F4"/>
    <w:rsid w:val="001D26B8"/>
    <w:rsid w:val="001F2D36"/>
    <w:rsid w:val="00234BE6"/>
    <w:rsid w:val="00254E1D"/>
    <w:rsid w:val="0025699C"/>
    <w:rsid w:val="00286EB4"/>
    <w:rsid w:val="00290D6B"/>
    <w:rsid w:val="00290D84"/>
    <w:rsid w:val="002A1BAC"/>
    <w:rsid w:val="002B08FC"/>
    <w:rsid w:val="002B2DC2"/>
    <w:rsid w:val="002B4F9E"/>
    <w:rsid w:val="002B6DFA"/>
    <w:rsid w:val="002C2C2F"/>
    <w:rsid w:val="002C5254"/>
    <w:rsid w:val="002D7435"/>
    <w:rsid w:val="00326225"/>
    <w:rsid w:val="003359D8"/>
    <w:rsid w:val="00351FB5"/>
    <w:rsid w:val="00373710"/>
    <w:rsid w:val="00374C5E"/>
    <w:rsid w:val="003958E2"/>
    <w:rsid w:val="003A46C8"/>
    <w:rsid w:val="003C61D9"/>
    <w:rsid w:val="003D1638"/>
    <w:rsid w:val="003E5210"/>
    <w:rsid w:val="003F642A"/>
    <w:rsid w:val="00414846"/>
    <w:rsid w:val="00421C18"/>
    <w:rsid w:val="00441A09"/>
    <w:rsid w:val="00447409"/>
    <w:rsid w:val="00451D67"/>
    <w:rsid w:val="004649A8"/>
    <w:rsid w:val="00465B75"/>
    <w:rsid w:val="004667AB"/>
    <w:rsid w:val="00497A86"/>
    <w:rsid w:val="004A1446"/>
    <w:rsid w:val="004A16F2"/>
    <w:rsid w:val="004B0191"/>
    <w:rsid w:val="004E632E"/>
    <w:rsid w:val="0051632D"/>
    <w:rsid w:val="00524B07"/>
    <w:rsid w:val="00553B20"/>
    <w:rsid w:val="0056149E"/>
    <w:rsid w:val="0056743B"/>
    <w:rsid w:val="00570D0F"/>
    <w:rsid w:val="00586A16"/>
    <w:rsid w:val="005B3257"/>
    <w:rsid w:val="005C6192"/>
    <w:rsid w:val="005D55BF"/>
    <w:rsid w:val="005E115B"/>
    <w:rsid w:val="00612435"/>
    <w:rsid w:val="00614257"/>
    <w:rsid w:val="006256AF"/>
    <w:rsid w:val="0063034E"/>
    <w:rsid w:val="00630C22"/>
    <w:rsid w:val="00632E40"/>
    <w:rsid w:val="00634072"/>
    <w:rsid w:val="00652101"/>
    <w:rsid w:val="00667B37"/>
    <w:rsid w:val="00667D48"/>
    <w:rsid w:val="0067104D"/>
    <w:rsid w:val="00694276"/>
    <w:rsid w:val="006A5A50"/>
    <w:rsid w:val="006A6123"/>
    <w:rsid w:val="006A69A1"/>
    <w:rsid w:val="006A6B41"/>
    <w:rsid w:val="006B1C1D"/>
    <w:rsid w:val="006C0B09"/>
    <w:rsid w:val="006D45B6"/>
    <w:rsid w:val="006E2A1D"/>
    <w:rsid w:val="006F2F09"/>
    <w:rsid w:val="00702B9B"/>
    <w:rsid w:val="007157E7"/>
    <w:rsid w:val="00723409"/>
    <w:rsid w:val="00723F7F"/>
    <w:rsid w:val="00746122"/>
    <w:rsid w:val="007607BB"/>
    <w:rsid w:val="00761AE6"/>
    <w:rsid w:val="007653FC"/>
    <w:rsid w:val="00780838"/>
    <w:rsid w:val="007A5B33"/>
    <w:rsid w:val="007B033A"/>
    <w:rsid w:val="007B5211"/>
    <w:rsid w:val="007C0293"/>
    <w:rsid w:val="007E18AF"/>
    <w:rsid w:val="007E2E70"/>
    <w:rsid w:val="007F5629"/>
    <w:rsid w:val="008260F1"/>
    <w:rsid w:val="008321BD"/>
    <w:rsid w:val="008415E5"/>
    <w:rsid w:val="008629FB"/>
    <w:rsid w:val="0088491E"/>
    <w:rsid w:val="008A13D1"/>
    <w:rsid w:val="008A2601"/>
    <w:rsid w:val="008A40AE"/>
    <w:rsid w:val="008C3FF2"/>
    <w:rsid w:val="008D1DD0"/>
    <w:rsid w:val="008D263B"/>
    <w:rsid w:val="008E3930"/>
    <w:rsid w:val="008F56EE"/>
    <w:rsid w:val="009118B4"/>
    <w:rsid w:val="00913BF2"/>
    <w:rsid w:val="00936DD2"/>
    <w:rsid w:val="00964376"/>
    <w:rsid w:val="00967DD1"/>
    <w:rsid w:val="00990D47"/>
    <w:rsid w:val="0099164A"/>
    <w:rsid w:val="009A1B64"/>
    <w:rsid w:val="009F40D9"/>
    <w:rsid w:val="00A014E8"/>
    <w:rsid w:val="00A1787E"/>
    <w:rsid w:val="00A3323A"/>
    <w:rsid w:val="00A33BC6"/>
    <w:rsid w:val="00A857F0"/>
    <w:rsid w:val="00A873B8"/>
    <w:rsid w:val="00A906C3"/>
    <w:rsid w:val="00A94BC9"/>
    <w:rsid w:val="00A964B5"/>
    <w:rsid w:val="00AA2C54"/>
    <w:rsid w:val="00AB34CE"/>
    <w:rsid w:val="00AF3745"/>
    <w:rsid w:val="00B00295"/>
    <w:rsid w:val="00B17468"/>
    <w:rsid w:val="00B2109B"/>
    <w:rsid w:val="00B25C4F"/>
    <w:rsid w:val="00B32781"/>
    <w:rsid w:val="00B3678F"/>
    <w:rsid w:val="00B53F49"/>
    <w:rsid w:val="00B70C25"/>
    <w:rsid w:val="00BB14E9"/>
    <w:rsid w:val="00BB7D73"/>
    <w:rsid w:val="00BC0461"/>
    <w:rsid w:val="00BC0743"/>
    <w:rsid w:val="00BC5BB0"/>
    <w:rsid w:val="00BC7B23"/>
    <w:rsid w:val="00BD1827"/>
    <w:rsid w:val="00BD3BF1"/>
    <w:rsid w:val="00BD5C16"/>
    <w:rsid w:val="00BE1D52"/>
    <w:rsid w:val="00BF24E1"/>
    <w:rsid w:val="00BF2A9A"/>
    <w:rsid w:val="00C343B4"/>
    <w:rsid w:val="00C41BDA"/>
    <w:rsid w:val="00C63EAC"/>
    <w:rsid w:val="00C83CE2"/>
    <w:rsid w:val="00C842A9"/>
    <w:rsid w:val="00C95B6C"/>
    <w:rsid w:val="00CA1625"/>
    <w:rsid w:val="00CC2E12"/>
    <w:rsid w:val="00CC699F"/>
    <w:rsid w:val="00CF05C0"/>
    <w:rsid w:val="00D22ADC"/>
    <w:rsid w:val="00D27590"/>
    <w:rsid w:val="00D403B2"/>
    <w:rsid w:val="00D549BD"/>
    <w:rsid w:val="00D65F82"/>
    <w:rsid w:val="00D71908"/>
    <w:rsid w:val="00D8113F"/>
    <w:rsid w:val="00DB27DF"/>
    <w:rsid w:val="00DC2176"/>
    <w:rsid w:val="00DC7A3D"/>
    <w:rsid w:val="00DD3E3C"/>
    <w:rsid w:val="00DE287B"/>
    <w:rsid w:val="00DE47F2"/>
    <w:rsid w:val="00E071B8"/>
    <w:rsid w:val="00E1261E"/>
    <w:rsid w:val="00E1720D"/>
    <w:rsid w:val="00E22FC4"/>
    <w:rsid w:val="00E2466D"/>
    <w:rsid w:val="00E62C44"/>
    <w:rsid w:val="00E830BC"/>
    <w:rsid w:val="00E92520"/>
    <w:rsid w:val="00EB6487"/>
    <w:rsid w:val="00ED037E"/>
    <w:rsid w:val="00ED107E"/>
    <w:rsid w:val="00EE3CD5"/>
    <w:rsid w:val="00EF0B4E"/>
    <w:rsid w:val="00F0356B"/>
    <w:rsid w:val="00F0417E"/>
    <w:rsid w:val="00F1232D"/>
    <w:rsid w:val="00F247C3"/>
    <w:rsid w:val="00F26128"/>
    <w:rsid w:val="00F3338F"/>
    <w:rsid w:val="00F353EB"/>
    <w:rsid w:val="00F500A9"/>
    <w:rsid w:val="00F51E3B"/>
    <w:rsid w:val="00F6600E"/>
    <w:rsid w:val="00F675C1"/>
    <w:rsid w:val="00F76252"/>
    <w:rsid w:val="00F9254F"/>
    <w:rsid w:val="00FC1BCF"/>
    <w:rsid w:val="00FC4186"/>
    <w:rsid w:val="00FF7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0AE"/>
    <w:pPr>
      <w:spacing w:before="200" w:afterLines="200" w:line="480" w:lineRule="auto"/>
      <w:ind w:firstLine="709"/>
    </w:pPr>
    <w:rPr>
      <w:sz w:val="24"/>
      <w:szCs w:val="24"/>
      <w:lang w:val="en-AU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4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nhideWhenUsed/>
    <w:rsid w:val="00D2759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D27590"/>
    <w:pPr>
      <w:spacing w:before="0" w:afterLines="0" w:line="276" w:lineRule="auto"/>
      <w:ind w:firstLine="0"/>
    </w:pPr>
    <w:rPr>
      <w:rFonts w:ascii="Calibri" w:hAnsi="Calibri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rsid w:val="00D27590"/>
    <w:rPr>
      <w:rFonts w:ascii="Calibri" w:hAnsi="Calibri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759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590"/>
    <w:rPr>
      <w:rFonts w:ascii="Tahoma" w:hAnsi="Tahoma" w:cs="Tahoma"/>
      <w:sz w:val="16"/>
      <w:szCs w:val="16"/>
      <w:lang w:eastAsia="en-US"/>
    </w:rPr>
  </w:style>
  <w:style w:type="table" w:customStyle="1" w:styleId="Ombrageclair1">
    <w:name w:val="Ombrage clair1"/>
    <w:basedOn w:val="TableauNormal"/>
    <w:uiPriority w:val="60"/>
    <w:rsid w:val="001D26B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ommentaireCar1">
    <w:name w:val="Commentaire Car1"/>
    <w:basedOn w:val="Policepardfaut"/>
    <w:semiHidden/>
    <w:rsid w:val="00234BE6"/>
    <w:rPr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276"/>
    <w:pPr>
      <w:spacing w:before="200" w:afterLines="200" w:line="480" w:lineRule="auto"/>
      <w:ind w:firstLine="709"/>
    </w:pPr>
    <w:rPr>
      <w:rFonts w:ascii="Times New Roman" w:hAnsi="Times New Roman"/>
      <w:b/>
      <w:bCs/>
      <w:lang w:val="en-AU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27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6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E7402D-A80D-40B3-BC2C-FD7B6A9F3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27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New tracking</dc:creator>
  <cp:keywords/>
  <cp:lastModifiedBy> </cp:lastModifiedBy>
  <cp:revision>2</cp:revision>
  <cp:lastPrinted>2012-02-04T15:53:00Z</cp:lastPrinted>
  <dcterms:created xsi:type="dcterms:W3CDTF">2013-07-22T16:40:00Z</dcterms:created>
  <dcterms:modified xsi:type="dcterms:W3CDTF">2013-07-22T16:40:00Z</dcterms:modified>
</cp:coreProperties>
</file>